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2DC29" w14:textId="77777777" w:rsidR="00137121" w:rsidRDefault="00137121" w:rsidP="00137121">
      <w:pPr>
        <w:spacing w:line="480" w:lineRule="auto"/>
      </w:pPr>
    </w:p>
    <w:p w14:paraId="08E4F4DA" w14:textId="77777777" w:rsidR="00137121" w:rsidRDefault="00137121" w:rsidP="00137121">
      <w:pPr>
        <w:spacing w:line="480" w:lineRule="auto"/>
        <w:rPr>
          <w:b/>
          <w:bCs/>
          <w:sz w:val="36"/>
          <w:szCs w:val="36"/>
        </w:rPr>
      </w:pPr>
    </w:p>
    <w:p w14:paraId="52920E82" w14:textId="77777777" w:rsidR="00137121" w:rsidRDefault="00137121" w:rsidP="00137121">
      <w:pPr>
        <w:spacing w:line="480" w:lineRule="auto"/>
        <w:rPr>
          <w:b/>
          <w:bCs/>
          <w:sz w:val="36"/>
          <w:szCs w:val="36"/>
        </w:rPr>
      </w:pPr>
    </w:p>
    <w:p w14:paraId="36E255CF" w14:textId="6D5CE967" w:rsidR="009068AD" w:rsidRPr="00673854" w:rsidRDefault="00EE0767" w:rsidP="009068AD">
      <w:pPr>
        <w:spacing w:line="36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dditional file 1</w:t>
      </w:r>
      <w:r w:rsidR="003874C3">
        <w:rPr>
          <w:b/>
          <w:bCs/>
          <w:sz w:val="36"/>
          <w:szCs w:val="36"/>
        </w:rPr>
        <w:t xml:space="preserve"> </w:t>
      </w:r>
      <w:r w:rsidR="009068AD" w:rsidRPr="00673854">
        <w:rPr>
          <w:b/>
          <w:bCs/>
          <w:sz w:val="36"/>
          <w:szCs w:val="36"/>
        </w:rPr>
        <w:t>for:</w:t>
      </w:r>
    </w:p>
    <w:p w14:paraId="48437DB9" w14:textId="77777777" w:rsidR="00137121" w:rsidRDefault="00137121" w:rsidP="00137121">
      <w:pPr>
        <w:spacing w:line="480" w:lineRule="auto"/>
        <w:rPr>
          <w:b/>
          <w:bCs/>
          <w:sz w:val="36"/>
          <w:szCs w:val="36"/>
        </w:rPr>
      </w:pPr>
    </w:p>
    <w:p w14:paraId="603AFCA5" w14:textId="77777777" w:rsidR="00137121" w:rsidRPr="006D75F5" w:rsidRDefault="00137121" w:rsidP="00137121">
      <w:pPr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Biochar granulation reduces</w:t>
      </w:r>
      <w:r w:rsidRPr="006D75F5">
        <w:rPr>
          <w:b/>
          <w:bCs/>
          <w:sz w:val="36"/>
          <w:szCs w:val="36"/>
        </w:rPr>
        <w:t xml:space="preserve"> substrate erosion on green roofs</w:t>
      </w:r>
    </w:p>
    <w:p w14:paraId="51FB28FF" w14:textId="77777777" w:rsidR="00137121" w:rsidRPr="006D75F5" w:rsidRDefault="00137121" w:rsidP="00137121">
      <w:pPr>
        <w:spacing w:line="480" w:lineRule="auto"/>
        <w:rPr>
          <w:sz w:val="36"/>
          <w:szCs w:val="36"/>
        </w:rPr>
      </w:pPr>
    </w:p>
    <w:p w14:paraId="2B609D6C" w14:textId="77777777" w:rsidR="00137121" w:rsidRDefault="00137121" w:rsidP="00137121">
      <w:pPr>
        <w:spacing w:line="480" w:lineRule="auto"/>
        <w:rPr>
          <w:vertAlign w:val="superscript"/>
        </w:rPr>
      </w:pPr>
      <w:r w:rsidRPr="00B46E70">
        <w:t>Wenxi Liao</w:t>
      </w:r>
      <w:r w:rsidRPr="00B46E70">
        <w:rPr>
          <w:vertAlign w:val="superscript"/>
        </w:rPr>
        <w:t>a</w:t>
      </w:r>
      <w:r w:rsidRPr="00B46E70">
        <w:t xml:space="preserve"> *, </w:t>
      </w:r>
      <w:r>
        <w:t>Melanie Sifton</w:t>
      </w:r>
      <w:r w:rsidRPr="006D75F5">
        <w:rPr>
          <w:vertAlign w:val="superscript"/>
        </w:rPr>
        <w:t>a</w:t>
      </w:r>
      <w:r>
        <w:t xml:space="preserve">, </w:t>
      </w:r>
      <w:r w:rsidRPr="00B46E70">
        <w:t>Sean C. Thomas</w:t>
      </w:r>
      <w:r w:rsidRPr="00B46E70">
        <w:rPr>
          <w:vertAlign w:val="superscript"/>
        </w:rPr>
        <w:t>a</w:t>
      </w:r>
    </w:p>
    <w:p w14:paraId="34840975" w14:textId="77777777" w:rsidR="00137121" w:rsidRPr="00B46E70" w:rsidRDefault="00137121" w:rsidP="00137121">
      <w:pPr>
        <w:spacing w:line="480" w:lineRule="auto"/>
      </w:pPr>
    </w:p>
    <w:p w14:paraId="486BA372" w14:textId="77777777" w:rsidR="00137121" w:rsidRPr="00B46E70" w:rsidRDefault="00137121" w:rsidP="00137121">
      <w:pPr>
        <w:spacing w:line="480" w:lineRule="auto"/>
      </w:pPr>
      <w:r w:rsidRPr="00B46E70">
        <w:rPr>
          <w:vertAlign w:val="superscript"/>
        </w:rPr>
        <w:t xml:space="preserve">a </w:t>
      </w:r>
      <w:r w:rsidRPr="00B46E70">
        <w:t>Institute of Forestry and Conservation, John H Daniels Faculty of Architecture Landscape and</w:t>
      </w:r>
      <w:r>
        <w:t xml:space="preserve"> </w:t>
      </w:r>
      <w:r w:rsidRPr="00B46E70">
        <w:t>Design, University of Toronto, 33 Willcocks St., Toronto, ON, M5S 3B3</w:t>
      </w:r>
      <w:r>
        <w:t>, Canada</w:t>
      </w:r>
    </w:p>
    <w:p w14:paraId="646A335D" w14:textId="77777777" w:rsidR="00137121" w:rsidRDefault="00137121" w:rsidP="00137121">
      <w:pPr>
        <w:spacing w:line="480" w:lineRule="auto"/>
      </w:pPr>
    </w:p>
    <w:p w14:paraId="594166A7" w14:textId="77777777" w:rsidR="00137121" w:rsidRPr="00B46E70" w:rsidRDefault="00137121" w:rsidP="00137121">
      <w:pPr>
        <w:spacing w:line="480" w:lineRule="auto"/>
      </w:pPr>
    </w:p>
    <w:p w14:paraId="3D0BF5C7" w14:textId="77777777" w:rsidR="00137121" w:rsidRPr="00B46E70" w:rsidRDefault="00137121" w:rsidP="00137121">
      <w:pPr>
        <w:spacing w:line="480" w:lineRule="auto"/>
      </w:pPr>
      <w:r w:rsidRPr="00B46E70">
        <w:t>* Corresponding author: Wenxi Liao</w:t>
      </w:r>
    </w:p>
    <w:p w14:paraId="0EE0965B" w14:textId="77777777" w:rsidR="00137121" w:rsidRDefault="00137121" w:rsidP="00137121">
      <w:pPr>
        <w:spacing w:line="480" w:lineRule="auto"/>
      </w:pPr>
      <w:r w:rsidRPr="00B46E70">
        <w:t xml:space="preserve">E-mail address: </w:t>
      </w:r>
      <w:hyperlink r:id="rId4" w:history="1">
        <w:r w:rsidRPr="00E97A1F">
          <w:rPr>
            <w:rStyle w:val="Hyperlink"/>
          </w:rPr>
          <w:t>wenxi.liao@mail.utoronto.ca</w:t>
        </w:r>
      </w:hyperlink>
    </w:p>
    <w:p w14:paraId="58F4EA56" w14:textId="77777777" w:rsidR="00137121" w:rsidRDefault="00137121" w:rsidP="00137121">
      <w:pPr>
        <w:spacing w:line="480" w:lineRule="auto"/>
        <w:rPr>
          <w:b/>
          <w:bCs/>
        </w:rPr>
      </w:pPr>
    </w:p>
    <w:p w14:paraId="46CED7CF" w14:textId="77777777" w:rsidR="00137121" w:rsidRDefault="00137121" w:rsidP="00137121">
      <w:pPr>
        <w:spacing w:line="480" w:lineRule="auto"/>
      </w:pPr>
    </w:p>
    <w:p w14:paraId="0839EFA0" w14:textId="77777777" w:rsidR="00137121" w:rsidRDefault="00137121" w:rsidP="00137121">
      <w:pPr>
        <w:spacing w:line="480" w:lineRule="auto"/>
      </w:pPr>
    </w:p>
    <w:p w14:paraId="25FD912F" w14:textId="58D6D3E3" w:rsidR="00137121" w:rsidRDefault="00137121"/>
    <w:p w14:paraId="7A48E320" w14:textId="77777777" w:rsidR="00BA3887" w:rsidRDefault="00BA3887"/>
    <w:p w14:paraId="53091B77" w14:textId="06841580" w:rsidR="00792A8E" w:rsidRDefault="00EE0767" w:rsidP="00792A8E">
      <w:pPr>
        <w:rPr>
          <w:b/>
          <w:bCs/>
        </w:rPr>
      </w:pPr>
      <w:r>
        <w:rPr>
          <w:b/>
          <w:bCs/>
        </w:rPr>
        <w:lastRenderedPageBreak/>
        <w:t>Additional</w:t>
      </w:r>
      <w:r w:rsidR="00792A8E" w:rsidRPr="009809E3">
        <w:rPr>
          <w:b/>
          <w:bCs/>
        </w:rPr>
        <w:t xml:space="preserve"> </w:t>
      </w:r>
      <w:r w:rsidR="00792A8E">
        <w:rPr>
          <w:b/>
          <w:bCs/>
        </w:rPr>
        <w:t>table:</w:t>
      </w:r>
    </w:p>
    <w:p w14:paraId="1289569E" w14:textId="77777777" w:rsidR="00792A8E" w:rsidRDefault="00792A8E" w:rsidP="00792A8E">
      <w:pPr>
        <w:rPr>
          <w:b/>
          <w:bCs/>
        </w:rPr>
      </w:pPr>
    </w:p>
    <w:p w14:paraId="19D81294" w14:textId="41FE477B" w:rsidR="00792A8E" w:rsidRPr="00191371" w:rsidRDefault="00792A8E" w:rsidP="00792A8E">
      <w:pPr>
        <w:rPr>
          <w:color w:val="201F1E"/>
          <w:bdr w:val="none" w:sz="0" w:space="0" w:color="auto" w:frame="1"/>
          <w:shd w:val="clear" w:color="auto" w:fill="FFFFFF"/>
        </w:rPr>
      </w:pPr>
      <w:r w:rsidRPr="00191371">
        <w:rPr>
          <w:b/>
          <w:bCs/>
        </w:rPr>
        <w:t xml:space="preserve">Table </w:t>
      </w:r>
      <w:r>
        <w:rPr>
          <w:b/>
          <w:bCs/>
        </w:rPr>
        <w:t>S</w:t>
      </w:r>
      <w:r w:rsidRPr="00191371">
        <w:rPr>
          <w:b/>
          <w:bCs/>
        </w:rPr>
        <w:t>1.</w:t>
      </w:r>
      <w:r w:rsidRPr="00191371">
        <w:t xml:space="preserve"> Plant species and number of seeds or seedling for </w:t>
      </w:r>
      <w:r>
        <w:t>each</w:t>
      </w:r>
      <w:r w:rsidRPr="00191371">
        <w:t xml:space="preserve"> green roof module with the native plant mix</w:t>
      </w:r>
      <w:r>
        <w:t xml:space="preserve"> treatment</w:t>
      </w:r>
      <w:r w:rsidRPr="00191371">
        <w:t>.</w:t>
      </w:r>
    </w:p>
    <w:p w14:paraId="114D6806" w14:textId="77777777" w:rsidR="00792A8E" w:rsidRPr="00191371" w:rsidRDefault="00792A8E" w:rsidP="00792A8E">
      <w:pPr>
        <w:rPr>
          <w:color w:val="201F1E"/>
          <w:bdr w:val="none" w:sz="0" w:space="0" w:color="auto" w:frame="1"/>
          <w:shd w:val="clear" w:color="auto" w:fill="FFFFFF"/>
        </w:rPr>
      </w:pPr>
    </w:p>
    <w:tbl>
      <w:tblPr>
        <w:tblW w:w="9351" w:type="dxa"/>
        <w:jc w:val="center"/>
        <w:tblLook w:val="04A0" w:firstRow="1" w:lastRow="0" w:firstColumn="1" w:lastColumn="0" w:noHBand="0" w:noVBand="1"/>
      </w:tblPr>
      <w:tblGrid>
        <w:gridCol w:w="4815"/>
        <w:gridCol w:w="2126"/>
        <w:gridCol w:w="2410"/>
      </w:tblGrid>
      <w:tr w:rsidR="00792A8E" w:rsidRPr="004E5D53" w14:paraId="206AA173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60C1" w14:textId="77777777" w:rsidR="00792A8E" w:rsidRPr="004E5D53" w:rsidRDefault="00792A8E" w:rsidP="00704F5A">
            <w:pPr>
              <w:jc w:val="center"/>
              <w:rPr>
                <w:b/>
                <w:bCs/>
                <w:color w:val="000000"/>
              </w:rPr>
            </w:pPr>
            <w:r w:rsidRPr="004E5D53">
              <w:rPr>
                <w:b/>
                <w:bCs/>
                <w:color w:val="000000"/>
              </w:rPr>
              <w:t>Plant spec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BD41" w14:textId="77777777" w:rsidR="00792A8E" w:rsidRPr="004E5D53" w:rsidRDefault="00792A8E" w:rsidP="00704F5A">
            <w:pPr>
              <w:jc w:val="center"/>
              <w:rPr>
                <w:b/>
                <w:bCs/>
                <w:color w:val="000000"/>
              </w:rPr>
            </w:pPr>
            <w:r w:rsidRPr="004E5D53">
              <w:rPr>
                <w:b/>
                <w:bCs/>
                <w:color w:val="000000"/>
              </w:rPr>
              <w:t>Number of seeds per modu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4B17" w14:textId="77777777" w:rsidR="00792A8E" w:rsidRPr="004E5D53" w:rsidRDefault="00792A8E" w:rsidP="00704F5A">
            <w:pPr>
              <w:jc w:val="center"/>
              <w:rPr>
                <w:b/>
                <w:bCs/>
                <w:color w:val="000000"/>
              </w:rPr>
            </w:pPr>
            <w:r w:rsidRPr="004E5D53">
              <w:rPr>
                <w:b/>
                <w:bCs/>
                <w:color w:val="000000"/>
              </w:rPr>
              <w:t>Number of seedlings per module</w:t>
            </w:r>
          </w:p>
        </w:tc>
      </w:tr>
      <w:tr w:rsidR="00792A8E" w:rsidRPr="004E5D53" w14:paraId="363E9AA9" w14:textId="77777777" w:rsidTr="00704F5A">
        <w:trPr>
          <w:trHeight w:val="340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0886D" w14:textId="77777777" w:rsidR="00792A8E" w:rsidRPr="004E5D53" w:rsidRDefault="00792A8E" w:rsidP="00704F5A">
            <w:pPr>
              <w:jc w:val="center"/>
              <w:rPr>
                <w:b/>
                <w:bCs/>
                <w:color w:val="000000"/>
              </w:rPr>
            </w:pPr>
            <w:r w:rsidRPr="004E5D53">
              <w:rPr>
                <w:b/>
                <w:bCs/>
                <w:color w:val="000000"/>
              </w:rPr>
              <w:t>Direct seeding: July 2019</w:t>
            </w:r>
          </w:p>
        </w:tc>
      </w:tr>
      <w:tr w:rsidR="00792A8E" w:rsidRPr="004E5D53" w14:paraId="5B602E00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0FCD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Rudbeckia hirta</w:t>
            </w:r>
            <w:r w:rsidRPr="004E5D53">
              <w:rPr>
                <w:color w:val="000000"/>
              </w:rPr>
              <w:t xml:space="preserve"> (black-eye susan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ED1C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2981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</w:tr>
      <w:tr w:rsidR="00792A8E" w:rsidRPr="004E5D53" w14:paraId="2F51BBA6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4D2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 xml:space="preserve">Coreopsis lanceolata </w:t>
            </w:r>
            <w:r w:rsidRPr="004E5D53">
              <w:rPr>
                <w:color w:val="000000"/>
              </w:rPr>
              <w:t>(lanceleaf coreopsi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D890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0912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</w:tr>
      <w:tr w:rsidR="00792A8E" w:rsidRPr="004E5D53" w14:paraId="1FCD2CC1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D6A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Asclepias tuberosa</w:t>
            </w:r>
            <w:r w:rsidRPr="004E5D53">
              <w:rPr>
                <w:color w:val="000000"/>
              </w:rPr>
              <w:t xml:space="preserve"> (butterfly weed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9ABF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3FC5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</w:tr>
      <w:tr w:rsidR="00792A8E" w:rsidRPr="004E5D53" w14:paraId="720C3C09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6D5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Helenium autumnale</w:t>
            </w:r>
            <w:r w:rsidRPr="004E5D53">
              <w:rPr>
                <w:color w:val="000000"/>
              </w:rPr>
              <w:t xml:space="preserve"> (sneezeweed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EE20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3D08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</w:tr>
      <w:tr w:rsidR="00792A8E" w:rsidRPr="004E5D53" w14:paraId="2E9F8769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2732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Lupinus perennis</w:t>
            </w:r>
            <w:r w:rsidRPr="004E5D53">
              <w:rPr>
                <w:color w:val="000000"/>
              </w:rPr>
              <w:t xml:space="preserve"> (wild lupin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81CD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911A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</w:tr>
      <w:tr w:rsidR="00792A8E" w:rsidRPr="004E5D53" w14:paraId="3D69F113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F73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Geum triflorum</w:t>
            </w:r>
            <w:r w:rsidRPr="004E5D53">
              <w:rPr>
                <w:color w:val="000000"/>
              </w:rPr>
              <w:t xml:space="preserve"> (prairie smok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137B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3452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</w:tr>
      <w:tr w:rsidR="00792A8E" w:rsidRPr="004E5D53" w14:paraId="7E791612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417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Dalea purpurea</w:t>
            </w:r>
            <w:r w:rsidRPr="004E5D53">
              <w:rPr>
                <w:color w:val="000000"/>
              </w:rPr>
              <w:t xml:space="preserve"> (purple prairie clove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E633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DCB6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</w:tr>
      <w:tr w:rsidR="00792A8E" w:rsidRPr="004E5D53" w14:paraId="796C65C7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AD39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Campanula rotundifolia</w:t>
            </w:r>
            <w:r w:rsidRPr="004E5D53">
              <w:rPr>
                <w:color w:val="000000"/>
              </w:rPr>
              <w:t xml:space="preserve"> (harebell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20C6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2732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</w:tr>
      <w:tr w:rsidR="00792A8E" w:rsidRPr="004E5D53" w14:paraId="0C38D44E" w14:textId="77777777" w:rsidTr="00704F5A">
        <w:trPr>
          <w:trHeight w:val="340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98179" w14:textId="77777777" w:rsidR="00792A8E" w:rsidRPr="004E5D53" w:rsidRDefault="00792A8E" w:rsidP="00704F5A">
            <w:pPr>
              <w:jc w:val="center"/>
              <w:rPr>
                <w:b/>
                <w:bCs/>
                <w:color w:val="000000"/>
              </w:rPr>
            </w:pPr>
            <w:r w:rsidRPr="004E5D53">
              <w:rPr>
                <w:b/>
                <w:bCs/>
                <w:color w:val="000000"/>
              </w:rPr>
              <w:t>Transplantation: September 2020</w:t>
            </w:r>
          </w:p>
        </w:tc>
      </w:tr>
      <w:tr w:rsidR="00792A8E" w:rsidRPr="004E5D53" w14:paraId="0BC7C6FB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38A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Agastache foeniculum</w:t>
            </w:r>
            <w:r w:rsidRPr="004E5D53">
              <w:rPr>
                <w:color w:val="000000"/>
              </w:rPr>
              <w:t xml:space="preserve"> (anise hyssop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8F9B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0B7E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5</w:t>
            </w:r>
          </w:p>
        </w:tc>
      </w:tr>
      <w:tr w:rsidR="00792A8E" w:rsidRPr="004E5D53" w14:paraId="3A43A3C2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55F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Achillea millefolium</w:t>
            </w:r>
            <w:r w:rsidRPr="004E5D53">
              <w:rPr>
                <w:color w:val="000000"/>
              </w:rPr>
              <w:t xml:space="preserve"> (yarrow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3B1A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3A1F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5</w:t>
            </w:r>
          </w:p>
        </w:tc>
      </w:tr>
      <w:tr w:rsidR="00792A8E" w:rsidRPr="004E5D53" w14:paraId="7390B5E0" w14:textId="77777777" w:rsidTr="00704F5A">
        <w:trPr>
          <w:trHeight w:val="34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23EA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i/>
                <w:iCs/>
                <w:color w:val="000000"/>
              </w:rPr>
              <w:t>Gaillardia aristata</w:t>
            </w:r>
            <w:r w:rsidRPr="004E5D53">
              <w:rPr>
                <w:color w:val="000000"/>
              </w:rPr>
              <w:t xml:space="preserve"> (great blanket flowe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AB0F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6399" w14:textId="77777777" w:rsidR="00792A8E" w:rsidRPr="004E5D53" w:rsidRDefault="00792A8E" w:rsidP="00704F5A">
            <w:pPr>
              <w:jc w:val="center"/>
              <w:rPr>
                <w:color w:val="000000"/>
              </w:rPr>
            </w:pPr>
            <w:r w:rsidRPr="004E5D53">
              <w:rPr>
                <w:color w:val="000000"/>
              </w:rPr>
              <w:t>5</w:t>
            </w:r>
          </w:p>
        </w:tc>
      </w:tr>
    </w:tbl>
    <w:p w14:paraId="119E55A7" w14:textId="77777777" w:rsidR="00792A8E" w:rsidRPr="00191371" w:rsidRDefault="00792A8E" w:rsidP="00792A8E"/>
    <w:p w14:paraId="0248A424" w14:textId="77777777" w:rsidR="00792A8E" w:rsidRPr="00191371" w:rsidRDefault="00792A8E" w:rsidP="00792A8E"/>
    <w:p w14:paraId="2A83B589" w14:textId="39CCA95D" w:rsidR="00792A8E" w:rsidRDefault="00792A8E">
      <w:pPr>
        <w:rPr>
          <w:b/>
          <w:bCs/>
        </w:rPr>
      </w:pPr>
    </w:p>
    <w:p w14:paraId="7B8A36F0" w14:textId="006A9372" w:rsidR="00792A8E" w:rsidRDefault="00792A8E">
      <w:pPr>
        <w:rPr>
          <w:b/>
          <w:bCs/>
        </w:rPr>
      </w:pPr>
    </w:p>
    <w:p w14:paraId="13A73271" w14:textId="1046CB1B" w:rsidR="00792A8E" w:rsidRDefault="00792A8E">
      <w:pPr>
        <w:rPr>
          <w:b/>
          <w:bCs/>
        </w:rPr>
      </w:pPr>
    </w:p>
    <w:p w14:paraId="06EA96AD" w14:textId="70A32E18" w:rsidR="00792A8E" w:rsidRDefault="00792A8E">
      <w:pPr>
        <w:rPr>
          <w:b/>
          <w:bCs/>
        </w:rPr>
      </w:pPr>
    </w:p>
    <w:p w14:paraId="3F2C3C9A" w14:textId="1F1DB524" w:rsidR="00792A8E" w:rsidRDefault="00792A8E">
      <w:pPr>
        <w:rPr>
          <w:b/>
          <w:bCs/>
        </w:rPr>
      </w:pPr>
    </w:p>
    <w:p w14:paraId="51BAEDB5" w14:textId="0B3E2B79" w:rsidR="00792A8E" w:rsidRDefault="00792A8E">
      <w:pPr>
        <w:rPr>
          <w:b/>
          <w:bCs/>
        </w:rPr>
      </w:pPr>
    </w:p>
    <w:p w14:paraId="6B1677F4" w14:textId="5804B1EB" w:rsidR="00792A8E" w:rsidRDefault="00792A8E">
      <w:pPr>
        <w:rPr>
          <w:b/>
          <w:bCs/>
        </w:rPr>
      </w:pPr>
    </w:p>
    <w:p w14:paraId="472A5BF6" w14:textId="3F16D32B" w:rsidR="00792A8E" w:rsidRDefault="00792A8E">
      <w:pPr>
        <w:rPr>
          <w:b/>
          <w:bCs/>
        </w:rPr>
      </w:pPr>
    </w:p>
    <w:p w14:paraId="69AFFA8D" w14:textId="1F2BDC93" w:rsidR="00792A8E" w:rsidRDefault="00792A8E">
      <w:pPr>
        <w:rPr>
          <w:b/>
          <w:bCs/>
        </w:rPr>
      </w:pPr>
    </w:p>
    <w:p w14:paraId="70B9B5B6" w14:textId="1F7CFDCE" w:rsidR="00792A8E" w:rsidRDefault="00792A8E">
      <w:pPr>
        <w:rPr>
          <w:b/>
          <w:bCs/>
        </w:rPr>
      </w:pPr>
    </w:p>
    <w:p w14:paraId="192196E3" w14:textId="38A64E25" w:rsidR="00792A8E" w:rsidRDefault="00792A8E">
      <w:pPr>
        <w:rPr>
          <w:b/>
          <w:bCs/>
        </w:rPr>
      </w:pPr>
    </w:p>
    <w:p w14:paraId="5F10A673" w14:textId="1CCE6EC8" w:rsidR="00792A8E" w:rsidRDefault="00792A8E">
      <w:pPr>
        <w:rPr>
          <w:b/>
          <w:bCs/>
        </w:rPr>
      </w:pPr>
    </w:p>
    <w:p w14:paraId="367CC2CD" w14:textId="6B4A0BA3" w:rsidR="00792A8E" w:rsidRDefault="00792A8E">
      <w:pPr>
        <w:rPr>
          <w:b/>
          <w:bCs/>
        </w:rPr>
      </w:pPr>
    </w:p>
    <w:p w14:paraId="12AD4BE7" w14:textId="1D458EBF" w:rsidR="00792A8E" w:rsidRDefault="00792A8E">
      <w:pPr>
        <w:rPr>
          <w:b/>
          <w:bCs/>
        </w:rPr>
      </w:pPr>
    </w:p>
    <w:p w14:paraId="10820736" w14:textId="675B6394" w:rsidR="00792A8E" w:rsidRDefault="00792A8E">
      <w:pPr>
        <w:rPr>
          <w:b/>
          <w:bCs/>
        </w:rPr>
      </w:pPr>
    </w:p>
    <w:p w14:paraId="3808111D" w14:textId="2885520A" w:rsidR="00792A8E" w:rsidRDefault="00792A8E">
      <w:pPr>
        <w:rPr>
          <w:b/>
          <w:bCs/>
        </w:rPr>
      </w:pPr>
    </w:p>
    <w:p w14:paraId="1DA90E92" w14:textId="79A0AEB5" w:rsidR="00792A8E" w:rsidRDefault="00792A8E">
      <w:pPr>
        <w:rPr>
          <w:b/>
          <w:bCs/>
        </w:rPr>
      </w:pPr>
    </w:p>
    <w:p w14:paraId="245B5462" w14:textId="5EC10C8A" w:rsidR="00792A8E" w:rsidRDefault="00792A8E">
      <w:pPr>
        <w:rPr>
          <w:b/>
          <w:bCs/>
        </w:rPr>
      </w:pPr>
    </w:p>
    <w:p w14:paraId="2F0AFB47" w14:textId="535690E8" w:rsidR="00792A8E" w:rsidRDefault="00792A8E">
      <w:pPr>
        <w:rPr>
          <w:b/>
          <w:bCs/>
        </w:rPr>
      </w:pPr>
    </w:p>
    <w:p w14:paraId="3B020460" w14:textId="576EA686" w:rsidR="00792A8E" w:rsidRDefault="00792A8E">
      <w:pPr>
        <w:rPr>
          <w:b/>
          <w:bCs/>
        </w:rPr>
      </w:pPr>
    </w:p>
    <w:p w14:paraId="4AF73FBE" w14:textId="77777777" w:rsidR="00792A8E" w:rsidRDefault="00792A8E">
      <w:pPr>
        <w:rPr>
          <w:b/>
          <w:bCs/>
        </w:rPr>
      </w:pPr>
    </w:p>
    <w:p w14:paraId="20E4C18B" w14:textId="1EF02D83" w:rsidR="009068AD" w:rsidRPr="009809E3" w:rsidRDefault="00EE0767">
      <w:pPr>
        <w:rPr>
          <w:b/>
          <w:bCs/>
        </w:rPr>
      </w:pPr>
      <w:r>
        <w:rPr>
          <w:b/>
          <w:bCs/>
        </w:rPr>
        <w:lastRenderedPageBreak/>
        <w:t>Additional</w:t>
      </w:r>
      <w:r w:rsidR="009068AD" w:rsidRPr="009809E3">
        <w:rPr>
          <w:b/>
          <w:bCs/>
        </w:rPr>
        <w:t xml:space="preserve"> figures:</w:t>
      </w:r>
    </w:p>
    <w:p w14:paraId="505E11E2" w14:textId="43E0F0A1" w:rsidR="009068AD" w:rsidRDefault="009068AD"/>
    <w:p w14:paraId="277C2F0D" w14:textId="257FA365" w:rsidR="009068AD" w:rsidRDefault="009068AD" w:rsidP="009068AD">
      <w:pPr>
        <w:jc w:val="center"/>
      </w:pPr>
      <w:r w:rsidRPr="009068AD">
        <w:rPr>
          <w:noProof/>
        </w:rPr>
        <w:drawing>
          <wp:inline distT="0" distB="0" distL="0" distR="0" wp14:anchorId="1B37D513" wp14:editId="349E7EE9">
            <wp:extent cx="4658648" cy="36000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864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C14BD" w14:textId="136FBB33" w:rsidR="009068AD" w:rsidRDefault="009068AD" w:rsidP="009068AD">
      <w:pPr>
        <w:rPr>
          <w:lang w:val="en-US"/>
        </w:rPr>
      </w:pPr>
      <w:r w:rsidRPr="00A42A86">
        <w:rPr>
          <w:b/>
          <w:bCs/>
        </w:rPr>
        <w:t>Fig. S1.</w:t>
      </w:r>
      <w:r>
        <w:t xml:space="preserve"> </w:t>
      </w:r>
      <w:r w:rsidRPr="009068AD">
        <w:rPr>
          <w:lang w:val="en-US"/>
        </w:rPr>
        <w:t>Monthly total precipitation and mean speed of maximum wind gust during the experimental period (July 2019 – October 2021). Blue bars and the orange line indicate total precipitation and average speed of maximum wind gust in each month, respectively.</w:t>
      </w:r>
    </w:p>
    <w:p w14:paraId="406D4A26" w14:textId="3BC27D9B" w:rsidR="00FB62E4" w:rsidRDefault="00FB62E4" w:rsidP="009068AD">
      <w:pPr>
        <w:rPr>
          <w:lang w:val="en-US"/>
        </w:rPr>
      </w:pPr>
    </w:p>
    <w:p w14:paraId="2F596911" w14:textId="14208F24" w:rsidR="00FB62E4" w:rsidRDefault="00FB62E4" w:rsidP="009068AD">
      <w:pPr>
        <w:rPr>
          <w:lang w:val="en-US"/>
        </w:rPr>
      </w:pPr>
    </w:p>
    <w:p w14:paraId="40200303" w14:textId="27206701" w:rsidR="00FB62E4" w:rsidRDefault="00FB62E4" w:rsidP="009068AD">
      <w:pPr>
        <w:rPr>
          <w:lang w:val="en-US"/>
        </w:rPr>
      </w:pPr>
    </w:p>
    <w:p w14:paraId="211C4DD5" w14:textId="55E2AE42" w:rsidR="00FB62E4" w:rsidRDefault="00FB62E4" w:rsidP="009068AD">
      <w:pPr>
        <w:rPr>
          <w:lang w:val="en-US"/>
        </w:rPr>
      </w:pPr>
    </w:p>
    <w:p w14:paraId="7443F78F" w14:textId="6E7D2421" w:rsidR="00FB62E4" w:rsidRDefault="00FB62E4" w:rsidP="009068AD">
      <w:pPr>
        <w:rPr>
          <w:lang w:val="en-US"/>
        </w:rPr>
      </w:pPr>
    </w:p>
    <w:p w14:paraId="51DFF781" w14:textId="1826F0E6" w:rsidR="00FB62E4" w:rsidRDefault="00FB62E4" w:rsidP="009068AD">
      <w:pPr>
        <w:rPr>
          <w:lang w:val="en-US"/>
        </w:rPr>
      </w:pPr>
    </w:p>
    <w:p w14:paraId="28F463A6" w14:textId="429FA4B5" w:rsidR="00FB62E4" w:rsidRDefault="00FB62E4" w:rsidP="009068AD">
      <w:pPr>
        <w:rPr>
          <w:lang w:val="en-US"/>
        </w:rPr>
      </w:pPr>
    </w:p>
    <w:p w14:paraId="017E7F96" w14:textId="6CF14A12" w:rsidR="00FB62E4" w:rsidRDefault="00FB62E4" w:rsidP="009068AD">
      <w:pPr>
        <w:rPr>
          <w:lang w:val="en-US"/>
        </w:rPr>
      </w:pPr>
    </w:p>
    <w:p w14:paraId="7FB397A9" w14:textId="27CE3531" w:rsidR="00FB62E4" w:rsidRDefault="00FB62E4" w:rsidP="009068AD">
      <w:pPr>
        <w:rPr>
          <w:lang w:val="en-US"/>
        </w:rPr>
      </w:pPr>
    </w:p>
    <w:p w14:paraId="2CDB69F3" w14:textId="787C5E40" w:rsidR="00FB62E4" w:rsidRDefault="00FB62E4" w:rsidP="009068AD">
      <w:pPr>
        <w:rPr>
          <w:lang w:val="en-US"/>
        </w:rPr>
      </w:pPr>
    </w:p>
    <w:p w14:paraId="5638A852" w14:textId="569E415B" w:rsidR="00FB62E4" w:rsidRDefault="00FB62E4" w:rsidP="009068AD">
      <w:pPr>
        <w:rPr>
          <w:lang w:val="en-US"/>
        </w:rPr>
      </w:pPr>
    </w:p>
    <w:p w14:paraId="103E2BA9" w14:textId="3C1D9F94" w:rsidR="00FB62E4" w:rsidRDefault="00FB62E4" w:rsidP="009068AD">
      <w:pPr>
        <w:rPr>
          <w:lang w:val="en-US"/>
        </w:rPr>
      </w:pPr>
    </w:p>
    <w:p w14:paraId="577FB88C" w14:textId="59D7AD26" w:rsidR="00FB62E4" w:rsidRDefault="00FB62E4" w:rsidP="009068AD">
      <w:pPr>
        <w:rPr>
          <w:lang w:val="en-US"/>
        </w:rPr>
      </w:pPr>
    </w:p>
    <w:p w14:paraId="421A5FEC" w14:textId="08DEC7C4" w:rsidR="00FB62E4" w:rsidRDefault="00FB62E4" w:rsidP="009068AD">
      <w:pPr>
        <w:rPr>
          <w:lang w:val="en-US"/>
        </w:rPr>
      </w:pPr>
    </w:p>
    <w:p w14:paraId="65A25450" w14:textId="1F895E0D" w:rsidR="00FB62E4" w:rsidRDefault="00FB62E4" w:rsidP="009068AD">
      <w:pPr>
        <w:rPr>
          <w:lang w:val="en-US"/>
        </w:rPr>
      </w:pPr>
    </w:p>
    <w:p w14:paraId="73E9DC28" w14:textId="6DAFD6A6" w:rsidR="00FB62E4" w:rsidRDefault="00FB62E4" w:rsidP="009068AD">
      <w:pPr>
        <w:rPr>
          <w:lang w:val="en-US"/>
        </w:rPr>
      </w:pPr>
    </w:p>
    <w:p w14:paraId="0DCAA2B5" w14:textId="31D0ABBB" w:rsidR="00FB62E4" w:rsidRDefault="00FB62E4" w:rsidP="009068AD">
      <w:pPr>
        <w:rPr>
          <w:lang w:val="en-US"/>
        </w:rPr>
      </w:pPr>
    </w:p>
    <w:p w14:paraId="2D5904B2" w14:textId="4B15D962" w:rsidR="00FB62E4" w:rsidRDefault="00FB62E4" w:rsidP="009068AD">
      <w:pPr>
        <w:rPr>
          <w:lang w:val="en-US"/>
        </w:rPr>
      </w:pPr>
    </w:p>
    <w:p w14:paraId="204171B3" w14:textId="09B3A57D" w:rsidR="00FB62E4" w:rsidRDefault="00FB62E4" w:rsidP="009068AD">
      <w:pPr>
        <w:rPr>
          <w:lang w:val="en-US"/>
        </w:rPr>
      </w:pPr>
    </w:p>
    <w:p w14:paraId="4BE06E7F" w14:textId="7BFBDFEA" w:rsidR="00FB62E4" w:rsidRDefault="00FB62E4" w:rsidP="009068AD">
      <w:pPr>
        <w:rPr>
          <w:lang w:val="en-US"/>
        </w:rPr>
      </w:pPr>
    </w:p>
    <w:p w14:paraId="08CA15CA" w14:textId="4BB28A93" w:rsidR="00FB62E4" w:rsidRDefault="00FB62E4" w:rsidP="009068AD">
      <w:pPr>
        <w:rPr>
          <w:lang w:val="en-US"/>
        </w:rPr>
      </w:pPr>
    </w:p>
    <w:p w14:paraId="0693E425" w14:textId="1298974C" w:rsidR="00FB62E4" w:rsidRDefault="00A42A86" w:rsidP="00A42A86">
      <w:pPr>
        <w:jc w:val="center"/>
      </w:pPr>
      <w:r w:rsidRPr="00A42A86">
        <w:rPr>
          <w:noProof/>
        </w:rPr>
        <w:lastRenderedPageBreak/>
        <w:drawing>
          <wp:inline distT="0" distB="0" distL="0" distR="0" wp14:anchorId="72A50D6F" wp14:editId="63D23719">
            <wp:extent cx="5227428" cy="36000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742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0F097" w14:textId="32A8A5FF" w:rsidR="00A42A86" w:rsidRDefault="00A42A86" w:rsidP="00A42A86">
      <w:pPr>
        <w:rPr>
          <w:lang w:val="en-US"/>
        </w:rPr>
      </w:pPr>
      <w:r w:rsidRPr="00A42A86">
        <w:rPr>
          <w:b/>
          <w:bCs/>
        </w:rPr>
        <w:t xml:space="preserve">Fig. S2. </w:t>
      </w:r>
      <w:r w:rsidRPr="00A42A86">
        <w:rPr>
          <w:lang w:val="en-US"/>
        </w:rPr>
        <w:t>Measurement locations based on the systematic sampling method. X-axis and y-axis indicate the length and width of the green roof module.</w:t>
      </w:r>
    </w:p>
    <w:p w14:paraId="0AF4EF92" w14:textId="719775E6" w:rsidR="00E32334" w:rsidRDefault="00E32334" w:rsidP="00A42A86">
      <w:pPr>
        <w:rPr>
          <w:lang w:val="en-US"/>
        </w:rPr>
      </w:pPr>
    </w:p>
    <w:p w14:paraId="5A92EBCB" w14:textId="516CB2AC" w:rsidR="00E32334" w:rsidRDefault="00E32334" w:rsidP="00A42A86">
      <w:pPr>
        <w:rPr>
          <w:lang w:val="en-US"/>
        </w:rPr>
      </w:pPr>
    </w:p>
    <w:p w14:paraId="520F47DA" w14:textId="2F444818" w:rsidR="00E32334" w:rsidRDefault="00E32334" w:rsidP="00A42A86">
      <w:pPr>
        <w:rPr>
          <w:lang w:val="en-US"/>
        </w:rPr>
      </w:pPr>
    </w:p>
    <w:p w14:paraId="698E88A6" w14:textId="1C1D3088" w:rsidR="00E32334" w:rsidRDefault="00E32334" w:rsidP="00A42A86">
      <w:pPr>
        <w:rPr>
          <w:lang w:val="en-US"/>
        </w:rPr>
      </w:pPr>
    </w:p>
    <w:p w14:paraId="26DB9E49" w14:textId="525417EE" w:rsidR="00E32334" w:rsidRDefault="00E32334" w:rsidP="00A42A86">
      <w:pPr>
        <w:rPr>
          <w:lang w:val="en-US"/>
        </w:rPr>
      </w:pPr>
    </w:p>
    <w:p w14:paraId="7F26F540" w14:textId="149B98C1" w:rsidR="00E32334" w:rsidRDefault="00E32334" w:rsidP="00A42A86">
      <w:pPr>
        <w:rPr>
          <w:lang w:val="en-US"/>
        </w:rPr>
      </w:pPr>
    </w:p>
    <w:p w14:paraId="303FEB5F" w14:textId="1F356B63" w:rsidR="00E32334" w:rsidRDefault="00E32334" w:rsidP="00A42A86">
      <w:pPr>
        <w:rPr>
          <w:lang w:val="en-US"/>
        </w:rPr>
      </w:pPr>
    </w:p>
    <w:p w14:paraId="5F658091" w14:textId="54021F14" w:rsidR="00E32334" w:rsidRDefault="00E32334" w:rsidP="00A42A86">
      <w:pPr>
        <w:rPr>
          <w:lang w:val="en-US"/>
        </w:rPr>
      </w:pPr>
    </w:p>
    <w:p w14:paraId="706F2B63" w14:textId="73E06F18" w:rsidR="00E32334" w:rsidRDefault="00E32334" w:rsidP="00A42A86">
      <w:pPr>
        <w:rPr>
          <w:lang w:val="en-US"/>
        </w:rPr>
      </w:pPr>
    </w:p>
    <w:p w14:paraId="0412EEEC" w14:textId="6564894E" w:rsidR="00E32334" w:rsidRDefault="00E32334" w:rsidP="00A42A86">
      <w:pPr>
        <w:rPr>
          <w:lang w:val="en-US"/>
        </w:rPr>
      </w:pPr>
    </w:p>
    <w:p w14:paraId="5CF470AB" w14:textId="28932936" w:rsidR="00E32334" w:rsidRDefault="00E32334" w:rsidP="00A42A86">
      <w:pPr>
        <w:rPr>
          <w:lang w:val="en-US"/>
        </w:rPr>
      </w:pPr>
    </w:p>
    <w:p w14:paraId="30A0D555" w14:textId="2524FA1E" w:rsidR="00E32334" w:rsidRDefault="00E32334" w:rsidP="00A42A86">
      <w:pPr>
        <w:rPr>
          <w:lang w:val="en-US"/>
        </w:rPr>
      </w:pPr>
    </w:p>
    <w:p w14:paraId="169C1B61" w14:textId="7DD320D7" w:rsidR="00E32334" w:rsidRDefault="00E32334" w:rsidP="00A42A86">
      <w:pPr>
        <w:rPr>
          <w:lang w:val="en-US"/>
        </w:rPr>
      </w:pPr>
    </w:p>
    <w:p w14:paraId="279FD8AF" w14:textId="3A487FBA" w:rsidR="00E32334" w:rsidRDefault="00E32334" w:rsidP="00A42A86">
      <w:pPr>
        <w:rPr>
          <w:lang w:val="en-US"/>
        </w:rPr>
      </w:pPr>
    </w:p>
    <w:p w14:paraId="0A58C75C" w14:textId="0AE4BE29" w:rsidR="00E32334" w:rsidRDefault="00E32334" w:rsidP="00A42A86">
      <w:pPr>
        <w:rPr>
          <w:lang w:val="en-US"/>
        </w:rPr>
      </w:pPr>
    </w:p>
    <w:p w14:paraId="045FE50B" w14:textId="6DE288AC" w:rsidR="00E32334" w:rsidRDefault="00E32334" w:rsidP="00A42A86">
      <w:pPr>
        <w:rPr>
          <w:lang w:val="en-US"/>
        </w:rPr>
      </w:pPr>
    </w:p>
    <w:p w14:paraId="26A218BC" w14:textId="339BADA7" w:rsidR="00E32334" w:rsidRDefault="00E32334" w:rsidP="00A42A86">
      <w:pPr>
        <w:rPr>
          <w:lang w:val="en-US"/>
        </w:rPr>
      </w:pPr>
    </w:p>
    <w:p w14:paraId="7661B2D6" w14:textId="1D16AD69" w:rsidR="00E32334" w:rsidRDefault="00E32334" w:rsidP="00A42A86">
      <w:pPr>
        <w:rPr>
          <w:lang w:val="en-US"/>
        </w:rPr>
      </w:pPr>
    </w:p>
    <w:p w14:paraId="0A075DC1" w14:textId="57A468F6" w:rsidR="00E32334" w:rsidRDefault="00E32334" w:rsidP="00A42A86">
      <w:pPr>
        <w:rPr>
          <w:lang w:val="en-US"/>
        </w:rPr>
      </w:pPr>
    </w:p>
    <w:p w14:paraId="595B99E1" w14:textId="2A2B37E3" w:rsidR="00E32334" w:rsidRDefault="00E32334" w:rsidP="00A42A86">
      <w:pPr>
        <w:rPr>
          <w:lang w:val="en-US"/>
        </w:rPr>
      </w:pPr>
    </w:p>
    <w:p w14:paraId="570BCF90" w14:textId="7B26A7D1" w:rsidR="00E32334" w:rsidRDefault="00E32334" w:rsidP="00A42A86">
      <w:pPr>
        <w:rPr>
          <w:lang w:val="en-US"/>
        </w:rPr>
      </w:pPr>
    </w:p>
    <w:p w14:paraId="1500FB55" w14:textId="61B6AFD6" w:rsidR="00E32334" w:rsidRDefault="00E32334" w:rsidP="00A42A86">
      <w:pPr>
        <w:rPr>
          <w:lang w:val="en-US"/>
        </w:rPr>
      </w:pPr>
    </w:p>
    <w:p w14:paraId="38849B48" w14:textId="5245DA45" w:rsidR="00E32334" w:rsidRDefault="00E32334" w:rsidP="00A42A86">
      <w:pPr>
        <w:rPr>
          <w:lang w:val="en-US"/>
        </w:rPr>
      </w:pPr>
    </w:p>
    <w:p w14:paraId="5CD35CFC" w14:textId="33A31A2C" w:rsidR="00E32334" w:rsidRDefault="00E32334" w:rsidP="00A42A86">
      <w:pPr>
        <w:rPr>
          <w:lang w:val="en-US"/>
        </w:rPr>
      </w:pPr>
    </w:p>
    <w:p w14:paraId="132FCFAC" w14:textId="794A1EF6" w:rsidR="00E32334" w:rsidRDefault="00594398" w:rsidP="00E32334">
      <w:pPr>
        <w:jc w:val="center"/>
      </w:pPr>
      <w:r>
        <w:rPr>
          <w:noProof/>
        </w:rPr>
        <w:lastRenderedPageBreak/>
        <w:drawing>
          <wp:inline distT="0" distB="0" distL="0" distR="0" wp14:anchorId="2B92BE67" wp14:editId="7E943467">
            <wp:extent cx="4574118" cy="324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411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9BEEA" w14:textId="2B5397DF" w:rsidR="00E32334" w:rsidRDefault="00E32334" w:rsidP="00E32334">
      <w:r w:rsidRPr="009809E3">
        <w:rPr>
          <w:b/>
          <w:bCs/>
        </w:rPr>
        <w:t>Fig. S3.</w:t>
      </w:r>
      <w:r>
        <w:t xml:space="preserve"> </w:t>
      </w:r>
      <w:r w:rsidRPr="00E32334">
        <w:rPr>
          <w:lang w:val="en-US"/>
        </w:rPr>
        <w:t xml:space="preserve">Substrate edge-to-center difference in green roof modules. </w:t>
      </w:r>
      <w:r w:rsidR="00E24098" w:rsidRPr="00E24098">
        <w:rPr>
          <w:lang w:val="en-US"/>
        </w:rPr>
        <w:t xml:space="preserve">Bars plot mean substrate </w:t>
      </w:r>
      <w:r w:rsidR="00E24098" w:rsidRPr="00E32334">
        <w:rPr>
          <w:lang w:val="en-US"/>
        </w:rPr>
        <w:t>edge-to-center difference</w:t>
      </w:r>
      <w:r w:rsidR="00E24098" w:rsidRPr="00E24098">
        <w:rPr>
          <w:lang w:val="en-US"/>
        </w:rPr>
        <w:t xml:space="preserve"> ± 1 standard error (n = </w:t>
      </w:r>
      <w:r w:rsidR="00E24098">
        <w:rPr>
          <w:lang w:val="en-US"/>
        </w:rPr>
        <w:t>3</w:t>
      </w:r>
      <w:r w:rsidR="00E24098" w:rsidRPr="00E24098">
        <w:rPr>
          <w:lang w:val="en-US"/>
        </w:rPr>
        <w:t xml:space="preserve"> replicates per treatment).</w:t>
      </w:r>
    </w:p>
    <w:sectPr w:rsidR="00E323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21"/>
    <w:rsid w:val="00043263"/>
    <w:rsid w:val="00084F87"/>
    <w:rsid w:val="00137121"/>
    <w:rsid w:val="00226703"/>
    <w:rsid w:val="003874C3"/>
    <w:rsid w:val="003E3C0F"/>
    <w:rsid w:val="004C3627"/>
    <w:rsid w:val="004E5D53"/>
    <w:rsid w:val="00564739"/>
    <w:rsid w:val="00594398"/>
    <w:rsid w:val="006F715B"/>
    <w:rsid w:val="00792A8E"/>
    <w:rsid w:val="007B0C21"/>
    <w:rsid w:val="009068AD"/>
    <w:rsid w:val="009809E3"/>
    <w:rsid w:val="00A42A86"/>
    <w:rsid w:val="00B347F9"/>
    <w:rsid w:val="00B935A9"/>
    <w:rsid w:val="00BA3887"/>
    <w:rsid w:val="00DF1712"/>
    <w:rsid w:val="00DF1C22"/>
    <w:rsid w:val="00E00BC4"/>
    <w:rsid w:val="00E24098"/>
    <w:rsid w:val="00E32334"/>
    <w:rsid w:val="00EE0767"/>
    <w:rsid w:val="00EF6EF0"/>
    <w:rsid w:val="00FB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18C2A"/>
  <w15:chartTrackingRefBased/>
  <w15:docId w15:val="{6CB31E52-8F7D-9542-9D8C-46C9F8C27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121"/>
    <w:rPr>
      <w:rFonts w:eastAsia="Times New Roman"/>
      <w:bCs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71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wenxi.liao@mail.utoronto.c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 Liao</dc:creator>
  <cp:keywords/>
  <dc:description/>
  <cp:lastModifiedBy>Jini Mol</cp:lastModifiedBy>
  <cp:revision>5</cp:revision>
  <dcterms:created xsi:type="dcterms:W3CDTF">2022-10-18T17:31:00Z</dcterms:created>
  <dcterms:modified xsi:type="dcterms:W3CDTF">2022-10-19T04:34:00Z</dcterms:modified>
</cp:coreProperties>
</file>